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A47E5" w14:textId="40063D6E" w:rsidR="000568DF" w:rsidRPr="00166F44" w:rsidRDefault="0054425C" w:rsidP="00A337C4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</w:t>
      </w:r>
      <w:r w:rsidR="00013D62">
        <w:rPr>
          <w:rFonts w:ascii="Times New Roman" w:hAnsi="Times New Roman" w:cs="Times New Roman"/>
          <w:b/>
          <w:bCs/>
          <w:sz w:val="20"/>
          <w:szCs w:val="20"/>
          <w:lang w:val="en-US"/>
        </w:rPr>
        <w:t>men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ry Table 1</w:t>
      </w:r>
      <w:r w:rsidR="000568DF" w:rsidRPr="00166F44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rrelation analysis between CCT</w:t>
      </w:r>
      <w:r w:rsidR="005F7B8D" w:rsidRPr="00166F4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0568DF" w:rsidRPr="00166F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variables and methylation levels on quantitative imaging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7"/>
        <w:gridCol w:w="2261"/>
        <w:gridCol w:w="2261"/>
        <w:gridCol w:w="2249"/>
      </w:tblGrid>
      <w:tr w:rsidR="00166F44" w:rsidRPr="00166F44" w14:paraId="73F24A1F" w14:textId="77777777" w:rsidTr="00426842">
        <w:tc>
          <w:tcPr>
            <w:tcW w:w="2857" w:type="dxa"/>
          </w:tcPr>
          <w:p w14:paraId="0BA45A3C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1" w:type="dxa"/>
          </w:tcPr>
          <w:p w14:paraId="3B265CAE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HLAG_B_meth</w:t>
            </w:r>
          </w:p>
        </w:tc>
        <w:tc>
          <w:tcPr>
            <w:tcW w:w="2261" w:type="dxa"/>
          </w:tcPr>
          <w:p w14:paraId="49BE517B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HLAG_C_meth</w:t>
            </w:r>
          </w:p>
        </w:tc>
        <w:tc>
          <w:tcPr>
            <w:tcW w:w="2249" w:type="dxa"/>
          </w:tcPr>
          <w:p w14:paraId="2548C675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HLAG_F_meth</w:t>
            </w:r>
          </w:p>
        </w:tc>
      </w:tr>
      <w:tr w:rsidR="00166F44" w:rsidRPr="00166F44" w14:paraId="25A59572" w14:textId="77777777" w:rsidTr="00426842">
        <w:tc>
          <w:tcPr>
            <w:tcW w:w="2857" w:type="dxa"/>
          </w:tcPr>
          <w:p w14:paraId="31127C60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Ca score*</w:t>
            </w:r>
          </w:p>
        </w:tc>
        <w:tc>
          <w:tcPr>
            <w:tcW w:w="2261" w:type="dxa"/>
          </w:tcPr>
          <w:p w14:paraId="2D3A451E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ho=0.16, p= 0.57</w:t>
            </w:r>
          </w:p>
        </w:tc>
        <w:tc>
          <w:tcPr>
            <w:tcW w:w="2261" w:type="dxa"/>
          </w:tcPr>
          <w:p w14:paraId="2F7A6C5C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ho=-0.17, p= 0.80</w:t>
            </w:r>
          </w:p>
        </w:tc>
        <w:tc>
          <w:tcPr>
            <w:tcW w:w="2249" w:type="dxa"/>
          </w:tcPr>
          <w:p w14:paraId="069BE4CF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o=0.57, p= 0.03</w:t>
            </w:r>
          </w:p>
        </w:tc>
      </w:tr>
      <w:tr w:rsidR="00166F44" w:rsidRPr="00166F44" w14:paraId="6C40D137" w14:textId="77777777" w:rsidTr="00426842">
        <w:tc>
          <w:tcPr>
            <w:tcW w:w="2857" w:type="dxa"/>
          </w:tcPr>
          <w:p w14:paraId="5C62EB63" w14:textId="5E9BBE95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Plaque composition</w:t>
            </w:r>
          </w:p>
        </w:tc>
        <w:tc>
          <w:tcPr>
            <w:tcW w:w="2261" w:type="dxa"/>
          </w:tcPr>
          <w:p w14:paraId="59ED1EEA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-0.11, p=0.700</w:t>
            </w:r>
          </w:p>
        </w:tc>
        <w:tc>
          <w:tcPr>
            <w:tcW w:w="2261" w:type="dxa"/>
          </w:tcPr>
          <w:p w14:paraId="78C7CAB3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-0.043, p=0.89</w:t>
            </w:r>
          </w:p>
        </w:tc>
        <w:tc>
          <w:tcPr>
            <w:tcW w:w="2249" w:type="dxa"/>
          </w:tcPr>
          <w:p w14:paraId="23B8311C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-0.32, p=0.27</w:t>
            </w:r>
          </w:p>
        </w:tc>
      </w:tr>
      <w:tr w:rsidR="00166F44" w:rsidRPr="00166F44" w14:paraId="14DA82EC" w14:textId="77777777" w:rsidTr="00426842">
        <w:trPr>
          <w:trHeight w:val="56"/>
        </w:trPr>
        <w:tc>
          <w:tcPr>
            <w:tcW w:w="2857" w:type="dxa"/>
          </w:tcPr>
          <w:p w14:paraId="0DA72737" w14:textId="277356F8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F86274"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°</w:t>
            </w: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Plaque segments</w:t>
            </w:r>
          </w:p>
        </w:tc>
        <w:tc>
          <w:tcPr>
            <w:tcW w:w="2261" w:type="dxa"/>
          </w:tcPr>
          <w:p w14:paraId="609822C0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0.025, p=0.93</w:t>
            </w:r>
          </w:p>
        </w:tc>
        <w:tc>
          <w:tcPr>
            <w:tcW w:w="2261" w:type="dxa"/>
          </w:tcPr>
          <w:p w14:paraId="4779FB50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0.0056, p=0.99</w:t>
            </w:r>
          </w:p>
        </w:tc>
        <w:tc>
          <w:tcPr>
            <w:tcW w:w="2249" w:type="dxa"/>
          </w:tcPr>
          <w:p w14:paraId="2DAB048E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0.33, p=0.25</w:t>
            </w:r>
          </w:p>
        </w:tc>
      </w:tr>
      <w:tr w:rsidR="00166F44" w:rsidRPr="00166F44" w14:paraId="13DFC907" w14:textId="77777777" w:rsidTr="00426842">
        <w:trPr>
          <w:trHeight w:val="56"/>
        </w:trPr>
        <w:tc>
          <w:tcPr>
            <w:tcW w:w="2857" w:type="dxa"/>
          </w:tcPr>
          <w:p w14:paraId="1DDD4837" w14:textId="30002059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F86274"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>°</w:t>
            </w:r>
            <w:r w:rsidRPr="00166F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Stenotic vessels </w:t>
            </w:r>
          </w:p>
        </w:tc>
        <w:tc>
          <w:tcPr>
            <w:tcW w:w="2261" w:type="dxa"/>
          </w:tcPr>
          <w:p w14:paraId="4D282D76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0.17, p=0.57</w:t>
            </w:r>
          </w:p>
        </w:tc>
        <w:tc>
          <w:tcPr>
            <w:tcW w:w="2261" w:type="dxa"/>
          </w:tcPr>
          <w:p w14:paraId="1964ECA6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-0.0029, p=0.99</w:t>
            </w:r>
          </w:p>
        </w:tc>
        <w:tc>
          <w:tcPr>
            <w:tcW w:w="2249" w:type="dxa"/>
          </w:tcPr>
          <w:p w14:paraId="4FD75B8B" w14:textId="77777777" w:rsidR="00555CCD" w:rsidRPr="00166F44" w:rsidRDefault="00555CCD" w:rsidP="00A337C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66F44">
              <w:rPr>
                <w:rFonts w:ascii="Times New Roman" w:hAnsi="Times New Roman" w:cs="Times New Roman"/>
                <w:sz w:val="16"/>
                <w:szCs w:val="16"/>
              </w:rPr>
              <w:t>R=0.39, p=0.17</w:t>
            </w:r>
          </w:p>
        </w:tc>
      </w:tr>
    </w:tbl>
    <w:p w14:paraId="19CB73FD" w14:textId="32563A2E" w:rsidR="000568DF" w:rsidRPr="00166F44" w:rsidRDefault="000568DF" w:rsidP="00A337C4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66F44">
        <w:rPr>
          <w:rFonts w:ascii="Times New Roman" w:hAnsi="Times New Roman" w:cs="Times New Roman"/>
          <w:sz w:val="16"/>
          <w:szCs w:val="16"/>
          <w:lang w:val="en-US"/>
        </w:rPr>
        <w:t xml:space="preserve">*Continuous variable; Rho: Spearman’s rank coefficient; p: p-value; R: regression coefficient. </w:t>
      </w:r>
    </w:p>
    <w:p w14:paraId="438D6353" w14:textId="3102B68D" w:rsidR="000568DF" w:rsidRPr="00166F44" w:rsidRDefault="000568DF" w:rsidP="00A337C4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DFF8DE" w14:textId="7842844B" w:rsidR="00426842" w:rsidRPr="00166F44" w:rsidRDefault="00426842" w:rsidP="008237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26842" w:rsidRPr="00166F44" w:rsidSect="00A337C4">
      <w:footerReference w:type="default" r:id="rId7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49CA7" w14:textId="77777777" w:rsidR="00E353F7" w:rsidRDefault="00E353F7" w:rsidP="00BE08B5">
      <w:pPr>
        <w:spacing w:after="0" w:line="240" w:lineRule="auto"/>
      </w:pPr>
      <w:r>
        <w:separator/>
      </w:r>
    </w:p>
  </w:endnote>
  <w:endnote w:type="continuationSeparator" w:id="0">
    <w:p w14:paraId="2D275274" w14:textId="77777777" w:rsidR="00E353F7" w:rsidRDefault="00E353F7" w:rsidP="00BE0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8390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155573" w14:textId="41D024A1" w:rsidR="00620E3B" w:rsidRDefault="00620E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88F7E2E" w14:textId="77777777" w:rsidR="00620E3B" w:rsidRDefault="00620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80CCC" w14:textId="77777777" w:rsidR="00E353F7" w:rsidRDefault="00E353F7" w:rsidP="00BE08B5">
      <w:pPr>
        <w:spacing w:after="0" w:line="240" w:lineRule="auto"/>
      </w:pPr>
      <w:r>
        <w:separator/>
      </w:r>
    </w:p>
  </w:footnote>
  <w:footnote w:type="continuationSeparator" w:id="0">
    <w:p w14:paraId="24F73317" w14:textId="77777777" w:rsidR="00E353F7" w:rsidRDefault="00E353F7" w:rsidP="00BE0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9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68DF"/>
    <w:rsid w:val="00000219"/>
    <w:rsid w:val="00000B1D"/>
    <w:rsid w:val="00004289"/>
    <w:rsid w:val="0001257F"/>
    <w:rsid w:val="00013D62"/>
    <w:rsid w:val="00015326"/>
    <w:rsid w:val="000169AF"/>
    <w:rsid w:val="00016D5C"/>
    <w:rsid w:val="000225CE"/>
    <w:rsid w:val="0002668E"/>
    <w:rsid w:val="00027138"/>
    <w:rsid w:val="00027D24"/>
    <w:rsid w:val="00032FD0"/>
    <w:rsid w:val="000367F1"/>
    <w:rsid w:val="00042B02"/>
    <w:rsid w:val="000469E9"/>
    <w:rsid w:val="000568DF"/>
    <w:rsid w:val="00070527"/>
    <w:rsid w:val="00070F01"/>
    <w:rsid w:val="00071258"/>
    <w:rsid w:val="00077973"/>
    <w:rsid w:val="0008306E"/>
    <w:rsid w:val="00084175"/>
    <w:rsid w:val="0008438B"/>
    <w:rsid w:val="000939E4"/>
    <w:rsid w:val="000A48AE"/>
    <w:rsid w:val="000A6E9F"/>
    <w:rsid w:val="000B182D"/>
    <w:rsid w:val="000B2931"/>
    <w:rsid w:val="000B5BDC"/>
    <w:rsid w:val="000B5EDF"/>
    <w:rsid w:val="000B642E"/>
    <w:rsid w:val="000B7010"/>
    <w:rsid w:val="000C067B"/>
    <w:rsid w:val="000E5C2F"/>
    <w:rsid w:val="000F30A9"/>
    <w:rsid w:val="000F3B42"/>
    <w:rsid w:val="000F6916"/>
    <w:rsid w:val="00102E20"/>
    <w:rsid w:val="0011177E"/>
    <w:rsid w:val="001141D2"/>
    <w:rsid w:val="00117C72"/>
    <w:rsid w:val="00120651"/>
    <w:rsid w:val="00125E4A"/>
    <w:rsid w:val="001374A2"/>
    <w:rsid w:val="001404C9"/>
    <w:rsid w:val="00147DCB"/>
    <w:rsid w:val="00162ADF"/>
    <w:rsid w:val="00166F44"/>
    <w:rsid w:val="0017331A"/>
    <w:rsid w:val="001838F7"/>
    <w:rsid w:val="00190C6D"/>
    <w:rsid w:val="00195034"/>
    <w:rsid w:val="001A768D"/>
    <w:rsid w:val="001B1535"/>
    <w:rsid w:val="001B4A3C"/>
    <w:rsid w:val="001B66BF"/>
    <w:rsid w:val="001C472C"/>
    <w:rsid w:val="001D252E"/>
    <w:rsid w:val="001D4B2E"/>
    <w:rsid w:val="001E6AFD"/>
    <w:rsid w:val="001E7B9B"/>
    <w:rsid w:val="001F3B66"/>
    <w:rsid w:val="001F6640"/>
    <w:rsid w:val="00205846"/>
    <w:rsid w:val="002142EA"/>
    <w:rsid w:val="00224E6E"/>
    <w:rsid w:val="002256C1"/>
    <w:rsid w:val="0023261C"/>
    <w:rsid w:val="00235950"/>
    <w:rsid w:val="00235D07"/>
    <w:rsid w:val="00253BCF"/>
    <w:rsid w:val="00254F5D"/>
    <w:rsid w:val="002610B1"/>
    <w:rsid w:val="00264370"/>
    <w:rsid w:val="00275521"/>
    <w:rsid w:val="00276D58"/>
    <w:rsid w:val="00281C5F"/>
    <w:rsid w:val="002865FE"/>
    <w:rsid w:val="00295AC7"/>
    <w:rsid w:val="002A30D9"/>
    <w:rsid w:val="002A41EA"/>
    <w:rsid w:val="002A6EC9"/>
    <w:rsid w:val="002B0472"/>
    <w:rsid w:val="002C263E"/>
    <w:rsid w:val="002C29B0"/>
    <w:rsid w:val="002C2A36"/>
    <w:rsid w:val="002C3676"/>
    <w:rsid w:val="002C5D9E"/>
    <w:rsid w:val="002C695F"/>
    <w:rsid w:val="002D4925"/>
    <w:rsid w:val="002D5B81"/>
    <w:rsid w:val="002E12EC"/>
    <w:rsid w:val="002E249D"/>
    <w:rsid w:val="002F013A"/>
    <w:rsid w:val="002F10CE"/>
    <w:rsid w:val="00302D7F"/>
    <w:rsid w:val="00304700"/>
    <w:rsid w:val="00313722"/>
    <w:rsid w:val="003155EE"/>
    <w:rsid w:val="00327264"/>
    <w:rsid w:val="00337AFA"/>
    <w:rsid w:val="00344962"/>
    <w:rsid w:val="00346CD3"/>
    <w:rsid w:val="003516AF"/>
    <w:rsid w:val="0036137F"/>
    <w:rsid w:val="003618F2"/>
    <w:rsid w:val="00361980"/>
    <w:rsid w:val="00366E2F"/>
    <w:rsid w:val="00392ED0"/>
    <w:rsid w:val="003A0E21"/>
    <w:rsid w:val="003C4AA2"/>
    <w:rsid w:val="003D34EF"/>
    <w:rsid w:val="003D5FCA"/>
    <w:rsid w:val="003D782A"/>
    <w:rsid w:val="00404AB0"/>
    <w:rsid w:val="00413601"/>
    <w:rsid w:val="00414FE3"/>
    <w:rsid w:val="00426842"/>
    <w:rsid w:val="00426ED7"/>
    <w:rsid w:val="0043249B"/>
    <w:rsid w:val="00441B83"/>
    <w:rsid w:val="00446B9E"/>
    <w:rsid w:val="004679AC"/>
    <w:rsid w:val="00471DAC"/>
    <w:rsid w:val="00475347"/>
    <w:rsid w:val="00494763"/>
    <w:rsid w:val="00497595"/>
    <w:rsid w:val="004A4632"/>
    <w:rsid w:val="004B70C8"/>
    <w:rsid w:val="004C1D76"/>
    <w:rsid w:val="004C1F8C"/>
    <w:rsid w:val="004C3984"/>
    <w:rsid w:val="004C5FEE"/>
    <w:rsid w:val="004D3777"/>
    <w:rsid w:val="004D65A2"/>
    <w:rsid w:val="004E4369"/>
    <w:rsid w:val="004E457B"/>
    <w:rsid w:val="004E4A02"/>
    <w:rsid w:val="004E643B"/>
    <w:rsid w:val="004E678D"/>
    <w:rsid w:val="004E7E4E"/>
    <w:rsid w:val="004F44D0"/>
    <w:rsid w:val="00500303"/>
    <w:rsid w:val="00500353"/>
    <w:rsid w:val="00501371"/>
    <w:rsid w:val="00501AC3"/>
    <w:rsid w:val="00501F44"/>
    <w:rsid w:val="0050408E"/>
    <w:rsid w:val="00510356"/>
    <w:rsid w:val="00512E99"/>
    <w:rsid w:val="00514E79"/>
    <w:rsid w:val="00527532"/>
    <w:rsid w:val="005300E4"/>
    <w:rsid w:val="005314F4"/>
    <w:rsid w:val="00534571"/>
    <w:rsid w:val="00537FE6"/>
    <w:rsid w:val="0054425C"/>
    <w:rsid w:val="0054552A"/>
    <w:rsid w:val="005472D6"/>
    <w:rsid w:val="005526B0"/>
    <w:rsid w:val="00555386"/>
    <w:rsid w:val="0055577C"/>
    <w:rsid w:val="00555CCD"/>
    <w:rsid w:val="00565B51"/>
    <w:rsid w:val="005743A4"/>
    <w:rsid w:val="00575D73"/>
    <w:rsid w:val="00580401"/>
    <w:rsid w:val="00582366"/>
    <w:rsid w:val="00582B5F"/>
    <w:rsid w:val="00583C87"/>
    <w:rsid w:val="005A3B5F"/>
    <w:rsid w:val="005B0AE4"/>
    <w:rsid w:val="005B410E"/>
    <w:rsid w:val="005C5C53"/>
    <w:rsid w:val="005D3D6B"/>
    <w:rsid w:val="005D3DA2"/>
    <w:rsid w:val="005D6720"/>
    <w:rsid w:val="005E02D4"/>
    <w:rsid w:val="005E0BE1"/>
    <w:rsid w:val="005E3820"/>
    <w:rsid w:val="005F5E29"/>
    <w:rsid w:val="005F7B8D"/>
    <w:rsid w:val="00607295"/>
    <w:rsid w:val="00607654"/>
    <w:rsid w:val="00620E3B"/>
    <w:rsid w:val="006236CC"/>
    <w:rsid w:val="00625A80"/>
    <w:rsid w:val="00630DFF"/>
    <w:rsid w:val="00632099"/>
    <w:rsid w:val="006420C7"/>
    <w:rsid w:val="006474C4"/>
    <w:rsid w:val="00647D17"/>
    <w:rsid w:val="0065053E"/>
    <w:rsid w:val="00650916"/>
    <w:rsid w:val="0065469E"/>
    <w:rsid w:val="00654EF8"/>
    <w:rsid w:val="00660B33"/>
    <w:rsid w:val="0066127C"/>
    <w:rsid w:val="006670B4"/>
    <w:rsid w:val="00671E48"/>
    <w:rsid w:val="00676C1C"/>
    <w:rsid w:val="00684F7C"/>
    <w:rsid w:val="0069080A"/>
    <w:rsid w:val="00693373"/>
    <w:rsid w:val="006966E7"/>
    <w:rsid w:val="006A0A95"/>
    <w:rsid w:val="006A2473"/>
    <w:rsid w:val="006B4F23"/>
    <w:rsid w:val="006D20AE"/>
    <w:rsid w:val="006D4DA5"/>
    <w:rsid w:val="006E0F18"/>
    <w:rsid w:val="00700464"/>
    <w:rsid w:val="007009B4"/>
    <w:rsid w:val="00710744"/>
    <w:rsid w:val="00723706"/>
    <w:rsid w:val="00725057"/>
    <w:rsid w:val="00727C0D"/>
    <w:rsid w:val="00730D99"/>
    <w:rsid w:val="007433F4"/>
    <w:rsid w:val="007458A2"/>
    <w:rsid w:val="00751E9A"/>
    <w:rsid w:val="007524E8"/>
    <w:rsid w:val="00753F8A"/>
    <w:rsid w:val="00754853"/>
    <w:rsid w:val="00754E98"/>
    <w:rsid w:val="00754F7A"/>
    <w:rsid w:val="00756280"/>
    <w:rsid w:val="007609AC"/>
    <w:rsid w:val="007613AA"/>
    <w:rsid w:val="00782A6B"/>
    <w:rsid w:val="00791B64"/>
    <w:rsid w:val="00793996"/>
    <w:rsid w:val="007948D8"/>
    <w:rsid w:val="00794C8C"/>
    <w:rsid w:val="00796A91"/>
    <w:rsid w:val="007A4CEC"/>
    <w:rsid w:val="007A56B4"/>
    <w:rsid w:val="007A5DD3"/>
    <w:rsid w:val="007B3093"/>
    <w:rsid w:val="007C477E"/>
    <w:rsid w:val="007C57CA"/>
    <w:rsid w:val="007C7B46"/>
    <w:rsid w:val="007D782E"/>
    <w:rsid w:val="007E39FA"/>
    <w:rsid w:val="007F01B9"/>
    <w:rsid w:val="007F0305"/>
    <w:rsid w:val="007F12CD"/>
    <w:rsid w:val="007F6807"/>
    <w:rsid w:val="007F6B49"/>
    <w:rsid w:val="0080154D"/>
    <w:rsid w:val="0080724D"/>
    <w:rsid w:val="00813FB5"/>
    <w:rsid w:val="0081730E"/>
    <w:rsid w:val="00822EFD"/>
    <w:rsid w:val="00823797"/>
    <w:rsid w:val="0082589F"/>
    <w:rsid w:val="00825BCC"/>
    <w:rsid w:val="008344EC"/>
    <w:rsid w:val="008410BB"/>
    <w:rsid w:val="0084371A"/>
    <w:rsid w:val="00844C26"/>
    <w:rsid w:val="00846FC0"/>
    <w:rsid w:val="008532F7"/>
    <w:rsid w:val="008572F0"/>
    <w:rsid w:val="00860AB8"/>
    <w:rsid w:val="008618ED"/>
    <w:rsid w:val="00863EAF"/>
    <w:rsid w:val="008979EA"/>
    <w:rsid w:val="008A78AB"/>
    <w:rsid w:val="008B00C3"/>
    <w:rsid w:val="008B15F6"/>
    <w:rsid w:val="008B2CA9"/>
    <w:rsid w:val="008B6E3A"/>
    <w:rsid w:val="008C6DF3"/>
    <w:rsid w:val="008E374C"/>
    <w:rsid w:val="008E38AC"/>
    <w:rsid w:val="009002D4"/>
    <w:rsid w:val="00902C31"/>
    <w:rsid w:val="009063EB"/>
    <w:rsid w:val="0091191B"/>
    <w:rsid w:val="00916C0B"/>
    <w:rsid w:val="009203DD"/>
    <w:rsid w:val="00930D37"/>
    <w:rsid w:val="00937C4C"/>
    <w:rsid w:val="00941E79"/>
    <w:rsid w:val="009437BB"/>
    <w:rsid w:val="0094391E"/>
    <w:rsid w:val="00943A63"/>
    <w:rsid w:val="00950692"/>
    <w:rsid w:val="00966DF5"/>
    <w:rsid w:val="00975198"/>
    <w:rsid w:val="00981175"/>
    <w:rsid w:val="009814A6"/>
    <w:rsid w:val="009821A0"/>
    <w:rsid w:val="009959D0"/>
    <w:rsid w:val="009A0522"/>
    <w:rsid w:val="009A4563"/>
    <w:rsid w:val="009A63B3"/>
    <w:rsid w:val="009A7B69"/>
    <w:rsid w:val="009C196E"/>
    <w:rsid w:val="009C48DA"/>
    <w:rsid w:val="009C6BC0"/>
    <w:rsid w:val="009E2762"/>
    <w:rsid w:val="009E2EA8"/>
    <w:rsid w:val="009F492F"/>
    <w:rsid w:val="00A02006"/>
    <w:rsid w:val="00A076BF"/>
    <w:rsid w:val="00A07E00"/>
    <w:rsid w:val="00A167F5"/>
    <w:rsid w:val="00A20222"/>
    <w:rsid w:val="00A26ADC"/>
    <w:rsid w:val="00A337C4"/>
    <w:rsid w:val="00A33B90"/>
    <w:rsid w:val="00A417EE"/>
    <w:rsid w:val="00A52D54"/>
    <w:rsid w:val="00A56A6A"/>
    <w:rsid w:val="00A65BFB"/>
    <w:rsid w:val="00A773E2"/>
    <w:rsid w:val="00A779CD"/>
    <w:rsid w:val="00A83BE2"/>
    <w:rsid w:val="00A87295"/>
    <w:rsid w:val="00AA2620"/>
    <w:rsid w:val="00AA42C7"/>
    <w:rsid w:val="00AB1E74"/>
    <w:rsid w:val="00AC1DF6"/>
    <w:rsid w:val="00AC5FF7"/>
    <w:rsid w:val="00AD03E6"/>
    <w:rsid w:val="00AD3700"/>
    <w:rsid w:val="00AD52F9"/>
    <w:rsid w:val="00AF351F"/>
    <w:rsid w:val="00AF495F"/>
    <w:rsid w:val="00AF5135"/>
    <w:rsid w:val="00B0081E"/>
    <w:rsid w:val="00B05A96"/>
    <w:rsid w:val="00B2041F"/>
    <w:rsid w:val="00B22DA7"/>
    <w:rsid w:val="00B24102"/>
    <w:rsid w:val="00B36DD6"/>
    <w:rsid w:val="00B37EB6"/>
    <w:rsid w:val="00B42E17"/>
    <w:rsid w:val="00B51388"/>
    <w:rsid w:val="00B65CD4"/>
    <w:rsid w:val="00B67486"/>
    <w:rsid w:val="00B82637"/>
    <w:rsid w:val="00B9139C"/>
    <w:rsid w:val="00BA2867"/>
    <w:rsid w:val="00BB056A"/>
    <w:rsid w:val="00BB38B9"/>
    <w:rsid w:val="00BB5162"/>
    <w:rsid w:val="00BC18F4"/>
    <w:rsid w:val="00BC2025"/>
    <w:rsid w:val="00BC3DF5"/>
    <w:rsid w:val="00BC5A6F"/>
    <w:rsid w:val="00BC62C0"/>
    <w:rsid w:val="00BD3746"/>
    <w:rsid w:val="00BE08B5"/>
    <w:rsid w:val="00BE12F6"/>
    <w:rsid w:val="00BE30A5"/>
    <w:rsid w:val="00BE610B"/>
    <w:rsid w:val="00BE6411"/>
    <w:rsid w:val="00BF276E"/>
    <w:rsid w:val="00C02DD1"/>
    <w:rsid w:val="00C342C0"/>
    <w:rsid w:val="00C354C9"/>
    <w:rsid w:val="00C35721"/>
    <w:rsid w:val="00C37BBD"/>
    <w:rsid w:val="00C40B7C"/>
    <w:rsid w:val="00C54E3D"/>
    <w:rsid w:val="00C57E3F"/>
    <w:rsid w:val="00C66AE3"/>
    <w:rsid w:val="00C673EF"/>
    <w:rsid w:val="00C771D0"/>
    <w:rsid w:val="00C80DD3"/>
    <w:rsid w:val="00C86689"/>
    <w:rsid w:val="00C8699A"/>
    <w:rsid w:val="00C95FD0"/>
    <w:rsid w:val="00CA1C09"/>
    <w:rsid w:val="00CB3B34"/>
    <w:rsid w:val="00CC0A5A"/>
    <w:rsid w:val="00CC3C0F"/>
    <w:rsid w:val="00CC4FD5"/>
    <w:rsid w:val="00CC5C2C"/>
    <w:rsid w:val="00CC5C3C"/>
    <w:rsid w:val="00CC65A5"/>
    <w:rsid w:val="00CD3255"/>
    <w:rsid w:val="00CD56BC"/>
    <w:rsid w:val="00CD75ED"/>
    <w:rsid w:val="00CE1076"/>
    <w:rsid w:val="00CE366D"/>
    <w:rsid w:val="00CF26F5"/>
    <w:rsid w:val="00CF2DFA"/>
    <w:rsid w:val="00D07E5A"/>
    <w:rsid w:val="00D11F4F"/>
    <w:rsid w:val="00D20FE0"/>
    <w:rsid w:val="00D210DE"/>
    <w:rsid w:val="00D22D79"/>
    <w:rsid w:val="00D3480C"/>
    <w:rsid w:val="00D34C2C"/>
    <w:rsid w:val="00D37FBC"/>
    <w:rsid w:val="00D51461"/>
    <w:rsid w:val="00D5186E"/>
    <w:rsid w:val="00D52737"/>
    <w:rsid w:val="00D53ABA"/>
    <w:rsid w:val="00D57F12"/>
    <w:rsid w:val="00D62DE4"/>
    <w:rsid w:val="00D66400"/>
    <w:rsid w:val="00D761E0"/>
    <w:rsid w:val="00D80F88"/>
    <w:rsid w:val="00D820FF"/>
    <w:rsid w:val="00D91743"/>
    <w:rsid w:val="00D9273B"/>
    <w:rsid w:val="00D96073"/>
    <w:rsid w:val="00DA03E9"/>
    <w:rsid w:val="00DA1E65"/>
    <w:rsid w:val="00DB4D24"/>
    <w:rsid w:val="00DB70B2"/>
    <w:rsid w:val="00DB71E6"/>
    <w:rsid w:val="00DC3E1E"/>
    <w:rsid w:val="00DC5AA1"/>
    <w:rsid w:val="00DC68C6"/>
    <w:rsid w:val="00DD04FA"/>
    <w:rsid w:val="00DD390E"/>
    <w:rsid w:val="00DD41A0"/>
    <w:rsid w:val="00DD6BD5"/>
    <w:rsid w:val="00DD7D8A"/>
    <w:rsid w:val="00DE351E"/>
    <w:rsid w:val="00DE4DA6"/>
    <w:rsid w:val="00DF060F"/>
    <w:rsid w:val="00DF17A5"/>
    <w:rsid w:val="00E01660"/>
    <w:rsid w:val="00E0598D"/>
    <w:rsid w:val="00E20C86"/>
    <w:rsid w:val="00E216A1"/>
    <w:rsid w:val="00E2747D"/>
    <w:rsid w:val="00E353F7"/>
    <w:rsid w:val="00E35D09"/>
    <w:rsid w:val="00E379DC"/>
    <w:rsid w:val="00E45C86"/>
    <w:rsid w:val="00E47A3C"/>
    <w:rsid w:val="00E808A0"/>
    <w:rsid w:val="00E864D7"/>
    <w:rsid w:val="00E90A5F"/>
    <w:rsid w:val="00E92E89"/>
    <w:rsid w:val="00E93401"/>
    <w:rsid w:val="00E967DD"/>
    <w:rsid w:val="00E96DB8"/>
    <w:rsid w:val="00EA2492"/>
    <w:rsid w:val="00EA7185"/>
    <w:rsid w:val="00EB7840"/>
    <w:rsid w:val="00EC1DF4"/>
    <w:rsid w:val="00ED06D2"/>
    <w:rsid w:val="00ED084C"/>
    <w:rsid w:val="00ED5681"/>
    <w:rsid w:val="00EE021F"/>
    <w:rsid w:val="00EE0C70"/>
    <w:rsid w:val="00EF40FE"/>
    <w:rsid w:val="00F103D1"/>
    <w:rsid w:val="00F1550D"/>
    <w:rsid w:val="00F15670"/>
    <w:rsid w:val="00F15CF8"/>
    <w:rsid w:val="00F166AE"/>
    <w:rsid w:val="00F20256"/>
    <w:rsid w:val="00F33569"/>
    <w:rsid w:val="00F3591B"/>
    <w:rsid w:val="00F41D26"/>
    <w:rsid w:val="00F43DD0"/>
    <w:rsid w:val="00F452CD"/>
    <w:rsid w:val="00F45365"/>
    <w:rsid w:val="00F50BC6"/>
    <w:rsid w:val="00F5108D"/>
    <w:rsid w:val="00F536D6"/>
    <w:rsid w:val="00F53FB8"/>
    <w:rsid w:val="00F74168"/>
    <w:rsid w:val="00F76527"/>
    <w:rsid w:val="00F86274"/>
    <w:rsid w:val="00FC15D9"/>
    <w:rsid w:val="00FC4C79"/>
    <w:rsid w:val="00FD3296"/>
    <w:rsid w:val="00FE13ED"/>
    <w:rsid w:val="00FE183F"/>
    <w:rsid w:val="00FF0A13"/>
    <w:rsid w:val="00FF3AA4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1D3EED"/>
  <w15:docId w15:val="{7AC60BCF-5D4E-4F89-A5C6-15AE7E48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5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6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1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67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672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E08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8B5"/>
  </w:style>
  <w:style w:type="paragraph" w:styleId="Footer">
    <w:name w:val="footer"/>
    <w:basedOn w:val="Normal"/>
    <w:link w:val="FooterChar"/>
    <w:uiPriority w:val="99"/>
    <w:unhideWhenUsed/>
    <w:rsid w:val="00BE08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8B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052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0522"/>
    <w:rPr>
      <w:rFonts w:ascii="Consolas" w:hAnsi="Consolas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1B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764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3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3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E5BF8-4A10-8D47-A334-2991BD8EA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Castaldo, Rossana</cp:lastModifiedBy>
  <cp:revision>5</cp:revision>
  <cp:lastPrinted>2020-02-27T08:26:00Z</cp:lastPrinted>
  <dcterms:created xsi:type="dcterms:W3CDTF">2020-02-27T12:11:00Z</dcterms:created>
  <dcterms:modified xsi:type="dcterms:W3CDTF">2020-03-12T10:19:00Z</dcterms:modified>
</cp:coreProperties>
</file>